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7CD0" w:rsidRPr="00CF18AB" w:rsidRDefault="00D27CD0" w:rsidP="00D27CD0">
      <w:pPr>
        <w:rPr>
          <w:rFonts w:cs="Calibri"/>
          <w:sz w:val="24"/>
          <w:szCs w:val="24"/>
        </w:rPr>
      </w:pPr>
      <w:r w:rsidRPr="00CF18AB">
        <w:rPr>
          <w:rFonts w:cs="Calibri"/>
          <w:b/>
          <w:sz w:val="24"/>
          <w:szCs w:val="24"/>
        </w:rPr>
        <w:t>Table</w:t>
      </w:r>
      <w:r>
        <w:rPr>
          <w:rFonts w:cs="Calibri"/>
          <w:b/>
          <w:sz w:val="24"/>
          <w:szCs w:val="24"/>
        </w:rPr>
        <w:t xml:space="preserve"> S1</w:t>
      </w:r>
      <w:r w:rsidRPr="00CF18AB">
        <w:rPr>
          <w:rFonts w:cs="Calibri"/>
          <w:b/>
          <w:sz w:val="24"/>
          <w:szCs w:val="24"/>
        </w:rPr>
        <w:t>.</w:t>
      </w:r>
      <w:r w:rsidRPr="00CF18AB">
        <w:rPr>
          <w:rFonts w:cs="Calibri"/>
          <w:sz w:val="24"/>
          <w:szCs w:val="24"/>
        </w:rPr>
        <w:t xml:space="preserve"> Number of influenza virus, rhinovirus, and other respiratory viruses detected from January 2018 through September 2020 in Yokohama, Japan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7"/>
        <w:gridCol w:w="1070"/>
        <w:gridCol w:w="189"/>
        <w:gridCol w:w="205"/>
        <w:gridCol w:w="225"/>
        <w:gridCol w:w="202"/>
        <w:gridCol w:w="235"/>
        <w:gridCol w:w="193"/>
        <w:gridCol w:w="164"/>
        <w:gridCol w:w="214"/>
        <w:gridCol w:w="205"/>
        <w:gridCol w:w="198"/>
        <w:gridCol w:w="219"/>
        <w:gridCol w:w="210"/>
        <w:gridCol w:w="189"/>
        <w:gridCol w:w="205"/>
        <w:gridCol w:w="225"/>
        <w:gridCol w:w="202"/>
        <w:gridCol w:w="235"/>
        <w:gridCol w:w="193"/>
        <w:gridCol w:w="164"/>
        <w:gridCol w:w="214"/>
        <w:gridCol w:w="205"/>
        <w:gridCol w:w="198"/>
        <w:gridCol w:w="219"/>
        <w:gridCol w:w="210"/>
        <w:gridCol w:w="189"/>
        <w:gridCol w:w="209"/>
        <w:gridCol w:w="225"/>
        <w:gridCol w:w="209"/>
        <w:gridCol w:w="235"/>
        <w:gridCol w:w="193"/>
        <w:gridCol w:w="164"/>
        <w:gridCol w:w="214"/>
        <w:gridCol w:w="205"/>
      </w:tblGrid>
      <w:tr w:rsidR="00D27CD0" w:rsidRPr="00CF18AB" w:rsidTr="00C50588"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Age group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</w:tcBorders>
            <w:vAlign w:val="center"/>
          </w:tcPr>
          <w:p w:rsidR="00D27CD0" w:rsidRPr="00CF18AB" w:rsidRDefault="00D27CD0" w:rsidP="00C50588">
            <w:pPr>
              <w:spacing w:after="0"/>
              <w:jc w:val="center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2018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</w:tcBorders>
            <w:vAlign w:val="center"/>
          </w:tcPr>
          <w:p w:rsidR="00D27CD0" w:rsidRPr="00CF18AB" w:rsidRDefault="00D27CD0" w:rsidP="00C50588">
            <w:pPr>
              <w:spacing w:after="0"/>
              <w:jc w:val="center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2019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</w:tcBorders>
            <w:vAlign w:val="center"/>
          </w:tcPr>
          <w:p w:rsidR="00D27CD0" w:rsidRPr="00CF18AB" w:rsidRDefault="00D27CD0" w:rsidP="00C50588">
            <w:pPr>
              <w:spacing w:after="0"/>
              <w:jc w:val="center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2020</w:t>
            </w:r>
          </w:p>
        </w:tc>
      </w:tr>
      <w:tr w:rsidR="00D27CD0" w:rsidRPr="00CF18AB" w:rsidTr="00C50588">
        <w:tc>
          <w:tcPr>
            <w:tcW w:w="0" w:type="auto"/>
            <w:gridSpan w:val="2"/>
            <w:vMerge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J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Fe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M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Ap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Ma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Ju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Ju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Au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Se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O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No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De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J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Fe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M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Ap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Ma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Ju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Ju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Au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Se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O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No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De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J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Fe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Ma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Ap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Ma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Ju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Ju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Au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Sep</w:t>
            </w:r>
          </w:p>
        </w:tc>
      </w:tr>
      <w:tr w:rsidR="00D27CD0" w:rsidRPr="00CF18AB" w:rsidTr="00C50588"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All ag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Specimens te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7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7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6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5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8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6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6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8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75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8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66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66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67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0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0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5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8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7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6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1 </w:t>
            </w:r>
          </w:p>
        </w:tc>
      </w:tr>
      <w:tr w:rsidR="00D27CD0" w:rsidRPr="00CF18AB" w:rsidTr="00C50588"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Influenza virus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68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7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5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5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9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9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66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5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5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9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4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3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5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7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</w:tr>
      <w:tr w:rsidR="00D27CD0" w:rsidRPr="00CF18AB" w:rsidTr="00C50588"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Rhinovirus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6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3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8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6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6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8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7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7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7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 </w:t>
            </w:r>
          </w:p>
        </w:tc>
      </w:tr>
      <w:tr w:rsidR="00D27CD0" w:rsidRPr="00CF18AB" w:rsidTr="00C50588"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Other respiratory viru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6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5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8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2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8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8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5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6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5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8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6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8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2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</w:tr>
      <w:tr w:rsidR="00D27CD0" w:rsidRPr="00CF18AB" w:rsidTr="00C50588"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&lt;10 yea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Specimens te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7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7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5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5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8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6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8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6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6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6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8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6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6 </w:t>
            </w:r>
          </w:p>
        </w:tc>
      </w:tr>
      <w:tr w:rsidR="00D27CD0" w:rsidRPr="00CF18AB" w:rsidTr="00C50588"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Influenza virus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3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6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9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8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5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6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6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5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4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</w:tr>
      <w:tr w:rsidR="00D27CD0" w:rsidRPr="00CF18AB" w:rsidTr="00C50588"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Rhinovirus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7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6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9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6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7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</w:tr>
      <w:tr w:rsidR="00D27CD0" w:rsidRPr="00CF18AB" w:rsidTr="00C50588"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Other respiratory viru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7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2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2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8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7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8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2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2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7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2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7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8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</w:tr>
      <w:tr w:rsidR="00D27CD0" w:rsidRPr="00CF18AB" w:rsidTr="00C50588"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≥10 yea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Specimens tes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8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5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6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8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7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8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5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6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6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8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3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6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5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5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61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67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25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55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8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 </w:t>
            </w:r>
          </w:p>
        </w:tc>
      </w:tr>
      <w:tr w:rsidR="00D27CD0" w:rsidRPr="00CF18AB" w:rsidTr="00C50588"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Influenza virus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4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9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6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5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3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3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8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6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3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8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6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</w:tr>
      <w:tr w:rsidR="00D27CD0" w:rsidRPr="00CF18AB" w:rsidTr="00C50588"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Rhinovirus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</w:tr>
      <w:tr w:rsidR="00D27CD0" w:rsidRPr="00CF18AB" w:rsidTr="00C50588"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>Other respiratory viru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4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5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2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2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27CD0" w:rsidRPr="00CF18AB" w:rsidRDefault="00D27CD0" w:rsidP="00C50588">
            <w:pPr>
              <w:spacing w:after="0"/>
              <w:rPr>
                <w:rFonts w:cs="Calibri"/>
                <w:sz w:val="10"/>
                <w:szCs w:val="10"/>
              </w:rPr>
            </w:pPr>
            <w:r w:rsidRPr="00CF18AB">
              <w:rPr>
                <w:rFonts w:cs="Calibri"/>
                <w:sz w:val="10"/>
                <w:szCs w:val="10"/>
              </w:rPr>
              <w:t xml:space="preserve">0 </w:t>
            </w:r>
          </w:p>
        </w:tc>
      </w:tr>
    </w:tbl>
    <w:p w:rsidR="00D27CD0" w:rsidRPr="00CF18AB" w:rsidRDefault="00D27CD0" w:rsidP="00D27CD0">
      <w:pPr>
        <w:rPr>
          <w:rFonts w:cs="Calibri"/>
          <w:sz w:val="24"/>
          <w:szCs w:val="24"/>
        </w:rPr>
      </w:pPr>
    </w:p>
    <w:p w:rsidR="00E05CA0" w:rsidRDefault="00E05CA0">
      <w:bookmarkStart w:id="0" w:name="_GoBack"/>
      <w:bookmarkEnd w:id="0"/>
    </w:p>
    <w:sectPr w:rsidR="00E05CA0" w:rsidSect="000A5CC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CD0"/>
    <w:rsid w:val="00005893"/>
    <w:rsid w:val="00065949"/>
    <w:rsid w:val="00076C58"/>
    <w:rsid w:val="00265E4E"/>
    <w:rsid w:val="002E57E4"/>
    <w:rsid w:val="00370B6E"/>
    <w:rsid w:val="003B5691"/>
    <w:rsid w:val="004460B3"/>
    <w:rsid w:val="00454311"/>
    <w:rsid w:val="0052133E"/>
    <w:rsid w:val="00577DDA"/>
    <w:rsid w:val="0059134A"/>
    <w:rsid w:val="005A6824"/>
    <w:rsid w:val="005C712C"/>
    <w:rsid w:val="00625C20"/>
    <w:rsid w:val="007807A2"/>
    <w:rsid w:val="0095730D"/>
    <w:rsid w:val="00A12030"/>
    <w:rsid w:val="00B21F83"/>
    <w:rsid w:val="00BB2DEB"/>
    <w:rsid w:val="00C53830"/>
    <w:rsid w:val="00C73EB5"/>
    <w:rsid w:val="00C80425"/>
    <w:rsid w:val="00CA10B9"/>
    <w:rsid w:val="00CE4C47"/>
    <w:rsid w:val="00D12C0C"/>
    <w:rsid w:val="00D27CD0"/>
    <w:rsid w:val="00D3343F"/>
    <w:rsid w:val="00D732B5"/>
    <w:rsid w:val="00E05CA0"/>
    <w:rsid w:val="00EE26C4"/>
    <w:rsid w:val="00F60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C173F1-DA9A-44FF-AB2A-F70D3D230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ja Devi R.</dc:creator>
  <cp:keywords/>
  <dc:description/>
  <cp:lastModifiedBy>Girija Devi R.</cp:lastModifiedBy>
  <cp:revision>1</cp:revision>
  <dcterms:created xsi:type="dcterms:W3CDTF">2021-03-09T01:21:00Z</dcterms:created>
  <dcterms:modified xsi:type="dcterms:W3CDTF">2021-03-09T01:22:00Z</dcterms:modified>
</cp:coreProperties>
</file>